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DAD" w:rsidRPr="000D0F39" w:rsidRDefault="00DC7DAD" w:rsidP="00DC7DA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able </w:t>
      </w:r>
      <w:proofErr w:type="spellStart"/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1</w:t>
      </w:r>
      <w:proofErr w:type="spellEnd"/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Vegetation characteristics </w:t>
      </w:r>
      <w:r w:rsidR="005A5484"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nd </w:t>
      </w:r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oil properties</w:t>
      </w:r>
      <w:r w:rsidRPr="000D0F39">
        <w:rPr>
          <w:rFonts w:ascii="Times New Roman" w:eastAsia="宋体" w:hAnsi="Times New Roman" w:cs="Times New Roman"/>
          <w:iCs/>
          <w:color w:val="000000"/>
          <w:kern w:val="0"/>
          <w:sz w:val="20"/>
          <w:szCs w:val="20"/>
          <w:lang w:val="en-GB"/>
        </w:rPr>
        <w:t xml:space="preserve"> </w:t>
      </w:r>
      <w:r w:rsidRPr="000D0F39">
        <w:rPr>
          <w:rFonts w:ascii="Times New Roman" w:hAnsi="Times New Roman" w:cs="Times New Roman"/>
          <w:sz w:val="20"/>
          <w:szCs w:val="20"/>
        </w:rPr>
        <w:t xml:space="preserve">at four habitats of sandy grassland (Mean </w:t>
      </w:r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± SE</w:t>
      </w:r>
      <w:r w:rsidRPr="000D0F39">
        <w:rPr>
          <w:rFonts w:ascii="Times New Roman" w:hAnsi="Times New Roman" w:cs="Times New Roman"/>
          <w:sz w:val="20"/>
          <w:szCs w:val="20"/>
        </w:rPr>
        <w:t>).</w:t>
      </w:r>
      <w:r w:rsidRPr="000D0F39">
        <w:rPr>
          <w:rFonts w:ascii="Times New Roman" w:eastAsia="宋体" w:hAnsi="Times New Roman" w:cs="Times New Roman"/>
          <w:iCs/>
          <w:color w:val="000000"/>
          <w:kern w:val="0"/>
          <w:sz w:val="20"/>
          <w:szCs w:val="20"/>
          <w:lang w:val="en-GB"/>
        </w:rPr>
        <w:t xml:space="preserve"> </w:t>
      </w:r>
      <w:r w:rsidRPr="000D0F3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:lang w:val="en-GB"/>
        </w:rPr>
        <w:t xml:space="preserve">  </w:t>
      </w:r>
    </w:p>
    <w:tbl>
      <w:tblPr>
        <w:tblW w:w="1163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1418"/>
        <w:gridCol w:w="1417"/>
        <w:gridCol w:w="1591"/>
        <w:gridCol w:w="1584"/>
        <w:gridCol w:w="1078"/>
        <w:gridCol w:w="992"/>
      </w:tblGrid>
      <w:tr w:rsidR="00DC7DAD" w:rsidRPr="000D0F39" w:rsidTr="00A72C2A">
        <w:trPr>
          <w:trHeight w:val="264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D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Vegetation characteristic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ver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±0.39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7±1.50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3±2.96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0±2.15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 richne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±0.49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3±0.75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0±1.12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7±1.23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mass( g m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±0.39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0±7.27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41±8.20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.38±19.15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owground biomass (0-10 cm, g m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±2.74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98±25.74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66±18.91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52±28.97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tter mass(g m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±1.05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75±9.66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8±15.93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34±12.07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tter C: 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18"/>
                <w:szCs w:val="18"/>
              </w:rPr>
              <w:t>42.78±4.52</w:t>
            </w:r>
            <w:r w:rsidRPr="000D0F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18"/>
                <w:szCs w:val="18"/>
              </w:rPr>
              <w:t>59.33±1.69</w:t>
            </w:r>
            <w:r w:rsidRPr="000D0F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18"/>
                <w:szCs w:val="18"/>
              </w:rPr>
              <w:t>41.32±2.06</w:t>
            </w:r>
            <w:r w:rsidRPr="000D0F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18"/>
                <w:szCs w:val="18"/>
              </w:rPr>
              <w:t>38.90±2.15</w:t>
            </w:r>
            <w:r w:rsidRPr="000D0F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C7DAD" w:rsidRPr="000D0F39" w:rsidRDefault="00DC7DAD" w:rsidP="00A7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oil properti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C7DAD" w:rsidRPr="000D0F39" w:rsidRDefault="00DC7DAD" w:rsidP="00A72C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C (g kg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±0.08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4±0.19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7±0.29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0.50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N (g kg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±0.0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±0.0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±0.0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±0.0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.00 </w:t>
            </w:r>
          </w:p>
        </w:tc>
        <w:tc>
          <w:tcPr>
            <w:tcW w:w="992" w:type="dxa"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264"/>
        </w:trPr>
        <w:tc>
          <w:tcPr>
            <w:tcW w:w="3559" w:type="dxa"/>
            <w:shd w:val="clear" w:color="auto" w:fill="auto"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: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±0.4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6±0.30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±0.2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±0.1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16 </w:t>
            </w:r>
          </w:p>
        </w:tc>
        <w:tc>
          <w:tcPr>
            <w:tcW w:w="992" w:type="dxa"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9±0.0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0±0.04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±0.10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7±0.06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.02 </w:t>
            </w:r>
          </w:p>
        </w:tc>
        <w:tc>
          <w:tcPr>
            <w:tcW w:w="992" w:type="dxa"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lk density (g cm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±0.0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±0.0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±0.0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±0.04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38 </w:t>
            </w:r>
          </w:p>
        </w:tc>
        <w:tc>
          <w:tcPr>
            <w:tcW w:w="992" w:type="dxa"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icity conductivity (</w:t>
            </w: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s</w:t>
            </w:r>
            <w:proofErr w:type="spellEnd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m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3±0.49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±0.98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3±1.7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00±3.4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47 </w:t>
            </w:r>
          </w:p>
        </w:tc>
        <w:tc>
          <w:tcPr>
            <w:tcW w:w="992" w:type="dxa"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arse sand (2-0.25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68±2.0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01±1.55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65±1.65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3±4.7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82 </w:t>
            </w:r>
          </w:p>
        </w:tc>
        <w:tc>
          <w:tcPr>
            <w:tcW w:w="992" w:type="dxa"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e sand (0.25-0.1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49±2.1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73±1.3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22±3.16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2±2.35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7 </w:t>
            </w:r>
          </w:p>
        </w:tc>
        <w:tc>
          <w:tcPr>
            <w:tcW w:w="992" w:type="dxa"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</w:tr>
      <w:tr w:rsidR="00DC7DAD" w:rsidRPr="000D0F39" w:rsidTr="00A72C2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y fine sand (0.1-0.05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±0.09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±0.27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2±1.3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6±5.4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15 </w:t>
            </w:r>
          </w:p>
        </w:tc>
        <w:tc>
          <w:tcPr>
            <w:tcW w:w="992" w:type="dxa"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lt + Clay (&lt;0.05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±0.0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±0.2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1±0.6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9±1.77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90 </w:t>
            </w:r>
          </w:p>
        </w:tc>
        <w:tc>
          <w:tcPr>
            <w:tcW w:w="992" w:type="dxa"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water content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±0.17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±0.28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±0.5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±0.5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3 </w:t>
            </w:r>
          </w:p>
        </w:tc>
        <w:tc>
          <w:tcPr>
            <w:tcW w:w="992" w:type="dxa"/>
            <w:vAlign w:val="center"/>
          </w:tcPr>
          <w:p w:rsidR="00DC7DAD" w:rsidRPr="000D0F39" w:rsidRDefault="00DC7DAD" w:rsidP="00A72C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</w:tr>
    </w:tbl>
    <w:p w:rsidR="00DC7DAD" w:rsidRPr="000D0F39" w:rsidRDefault="00DC7DAD" w:rsidP="00DC7DA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0D0F3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MD, Mobile dune; </w:t>
      </w:r>
      <w:proofErr w:type="spellStart"/>
      <w:r w:rsidRPr="000D0F3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FD</w:t>
      </w:r>
      <w:proofErr w:type="spellEnd"/>
      <w:r w:rsidRPr="000D0F3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, Semi-fixed dune; FD, Fixed dune; G, Grassland; specific leaf area (SLA), leaf dry matter content (</w:t>
      </w:r>
      <w:proofErr w:type="spellStart"/>
      <w:r w:rsidRPr="000D0F3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DMC</w:t>
      </w:r>
      <w:proofErr w:type="spellEnd"/>
      <w:r w:rsidRPr="000D0F3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); Different letters in from mean values indicate statistical difference among different habitats at</w:t>
      </w:r>
      <w:r w:rsidRPr="000D0F39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 xml:space="preserve"> P</w:t>
      </w:r>
      <w:r w:rsidRPr="000D0F3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&lt;0.05.</w:t>
      </w:r>
    </w:p>
    <w:p w:rsidR="00DC7DAD" w:rsidRPr="000D0F39" w:rsidRDefault="00DC7DAD" w:rsidP="00DC7DA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DC7DAD" w:rsidRPr="000D0F39" w:rsidRDefault="00DC7DAD" w:rsidP="00DC7DA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sectPr w:rsidR="00DC7DAD" w:rsidRPr="000D0F39" w:rsidSect="00DC7DAD">
          <w:pgSz w:w="16838" w:h="11906" w:orient="landscape"/>
          <w:pgMar w:top="1797" w:right="1440" w:bottom="1797" w:left="1440" w:header="851" w:footer="992" w:gutter="0"/>
          <w:lnNumType w:countBy="1"/>
          <w:cols w:space="425"/>
          <w:docGrid w:type="linesAndChars" w:linePitch="312"/>
        </w:sectPr>
      </w:pPr>
    </w:p>
    <w:p w:rsidR="00DC7DAD" w:rsidRPr="000D0F39" w:rsidRDefault="00DC7DAD" w:rsidP="00DC7DA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Table </w:t>
      </w:r>
      <w:proofErr w:type="spellStart"/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2</w:t>
      </w:r>
      <w:proofErr w:type="spellEnd"/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Summary of functional diversity components </w:t>
      </w:r>
      <w:r w:rsidRPr="000D0F39">
        <w:rPr>
          <w:rFonts w:ascii="Times New Roman" w:hAnsi="Times New Roman" w:cs="Times New Roman"/>
          <w:sz w:val="20"/>
          <w:szCs w:val="20"/>
        </w:rPr>
        <w:t>at four habitats of sandy grassland (Mean ± SE).</w:t>
      </w:r>
    </w:p>
    <w:tbl>
      <w:tblPr>
        <w:tblW w:w="83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1251"/>
        <w:gridCol w:w="1246"/>
        <w:gridCol w:w="1269"/>
        <w:gridCol w:w="1320"/>
        <w:gridCol w:w="743"/>
        <w:gridCol w:w="857"/>
      </w:tblGrid>
      <w:tr w:rsidR="00DC7DAD" w:rsidRPr="000D0F39" w:rsidTr="00A72C2A">
        <w:trPr>
          <w:trHeight w:val="288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D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C7DAD" w:rsidRPr="000D0F39" w:rsidTr="00A72C2A">
        <w:trPr>
          <w:trHeight w:val="288"/>
        </w:trPr>
        <w:tc>
          <w:tcPr>
            <w:tcW w:w="41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ommunity weighted means (CWM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7DAD" w:rsidRPr="000D0F39" w:rsidTr="00A72C2A">
        <w:trPr>
          <w:trHeight w:val="288"/>
        </w:trPr>
        <w:tc>
          <w:tcPr>
            <w:tcW w:w="1694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height (cm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3±0.99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95±2.6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12±2.1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80±5.8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.66 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288"/>
        </w:trPr>
        <w:tc>
          <w:tcPr>
            <w:tcW w:w="1694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 (m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g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83±1.58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3±0.85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2±0.56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8±0.77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82 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 01</w:t>
            </w:r>
          </w:p>
        </w:tc>
      </w:tr>
      <w:tr w:rsidR="00DC7DAD" w:rsidRPr="000D0F39" w:rsidTr="00A72C2A">
        <w:trPr>
          <w:trHeight w:val="288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MC</w:t>
            </w:r>
            <w:proofErr w:type="spellEnd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g kg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.12±9.76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.68±9.4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.42±11.3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.98±10.2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03 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288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af </w:t>
            </w: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:N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2±0.65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11±0.96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9±0.44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3±0.87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38 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C7DAD" w:rsidRPr="000D0F39" w:rsidTr="00A72C2A">
        <w:trPr>
          <w:trHeight w:val="288"/>
        </w:trPr>
        <w:tc>
          <w:tcPr>
            <w:tcW w:w="4191" w:type="dxa"/>
            <w:gridSpan w:val="3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Multi-traits functional diversity inde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7DAD" w:rsidRPr="000D0F39" w:rsidTr="00A72C2A">
        <w:trPr>
          <w:trHeight w:val="288"/>
        </w:trPr>
        <w:tc>
          <w:tcPr>
            <w:tcW w:w="1694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389815275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 dispersion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±0.0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±0.02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±0.0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C7DAD" w:rsidRPr="000D0F39" w:rsidRDefault="00DC7DAD" w:rsidP="00A72C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1</w:t>
            </w:r>
          </w:p>
        </w:tc>
      </w:tr>
    </w:tbl>
    <w:bookmarkEnd w:id="0"/>
    <w:p w:rsidR="00DC7DAD" w:rsidRPr="000D0F39" w:rsidRDefault="00DC7DAD" w:rsidP="00DC7DAD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D, Mobile dune; </w:t>
      </w:r>
      <w:proofErr w:type="spellStart"/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FD</w:t>
      </w:r>
      <w:proofErr w:type="spellEnd"/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Semi-fixed dune; FD, Fixed dune; G, Grassland; specific leaf area (SLA),</w:t>
      </w:r>
      <w:r w:rsidR="00E72492"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leaf dry matter content (</w:t>
      </w:r>
      <w:proofErr w:type="spellStart"/>
      <w:r w:rsidR="00E72492"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DMC</w:t>
      </w:r>
      <w:proofErr w:type="spellEnd"/>
      <w:r w:rsidR="00E72492"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)</w:t>
      </w:r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Different letters in from mean values indicate statistical difference among different habitats at </w:t>
      </w:r>
      <w:r w:rsidRPr="000D0F39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P</w:t>
      </w:r>
      <w:r w:rsidRPr="000D0F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lt;0.05.</w:t>
      </w:r>
    </w:p>
    <w:p w:rsidR="00DC7DAD" w:rsidRPr="000D0F39" w:rsidRDefault="00DC7DAD" w:rsidP="00DC7DAD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DC7DAD" w:rsidRPr="000D0F39" w:rsidRDefault="00DC7DAD" w:rsidP="00DC7DAD">
      <w:pPr>
        <w:rPr>
          <w:rFonts w:ascii="Times New Roman" w:hAnsi="Times New Roman" w:cs="Times New Roman"/>
        </w:rPr>
      </w:pPr>
    </w:p>
    <w:p w:rsidR="00DC7DAD" w:rsidRPr="000D0F39" w:rsidRDefault="00DC7DAD" w:rsidP="00DC7DAD">
      <w:pPr>
        <w:rPr>
          <w:rFonts w:ascii="Times New Roman" w:hAnsi="Times New Roman" w:cs="Times New Roman"/>
          <w:sz w:val="20"/>
          <w:szCs w:val="20"/>
        </w:rPr>
        <w:sectPr w:rsidR="00DC7DAD" w:rsidRPr="000D0F39" w:rsidSect="00590AFD">
          <w:type w:val="continuous"/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:rsidR="00DC7DAD" w:rsidRPr="000D0F39" w:rsidRDefault="00DC7DAD" w:rsidP="00DC7DAD">
      <w:pPr>
        <w:rPr>
          <w:rFonts w:ascii="Times New Roman" w:hAnsi="Times New Roman" w:cs="Times New Roman"/>
          <w:sz w:val="20"/>
          <w:szCs w:val="20"/>
        </w:rPr>
        <w:sectPr w:rsidR="00DC7DAD" w:rsidRPr="000D0F39" w:rsidSect="00590AFD">
          <w:type w:val="continuous"/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:rsidR="00C81CF8" w:rsidRPr="000D0F39" w:rsidRDefault="00C81CF8" w:rsidP="00C81C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D0F3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proofErr w:type="spellStart"/>
      <w:r w:rsidRPr="000D0F39">
        <w:rPr>
          <w:rFonts w:ascii="Times New Roman" w:hAnsi="Times New Roman" w:cs="Times New Roman"/>
          <w:sz w:val="20"/>
          <w:szCs w:val="20"/>
        </w:rPr>
        <w:t>S</w:t>
      </w:r>
      <w:r w:rsidR="00BE5C61">
        <w:rPr>
          <w:rFonts w:ascii="Times New Roman" w:hAnsi="Times New Roman" w:cs="Times New Roman" w:hint="eastAsia"/>
          <w:sz w:val="20"/>
          <w:szCs w:val="20"/>
        </w:rPr>
        <w:t>3</w:t>
      </w:r>
      <w:proofErr w:type="spellEnd"/>
      <w:r w:rsidRPr="000D0F39">
        <w:rPr>
          <w:rFonts w:ascii="Times New Roman" w:hAnsi="Times New Roman" w:cs="Times New Roman"/>
          <w:sz w:val="20"/>
          <w:szCs w:val="20"/>
        </w:rPr>
        <w:t xml:space="preserve">. Identity of the sequences on the selected </w:t>
      </w:r>
      <w:proofErr w:type="spellStart"/>
      <w:r w:rsidRPr="000D0F39">
        <w:rPr>
          <w:rFonts w:ascii="Times New Roman" w:hAnsi="Times New Roman" w:cs="Times New Roman"/>
          <w:sz w:val="20"/>
          <w:szCs w:val="20"/>
        </w:rPr>
        <w:t>DGGE</w:t>
      </w:r>
      <w:proofErr w:type="spellEnd"/>
      <w:r w:rsidRPr="000D0F39">
        <w:rPr>
          <w:rFonts w:ascii="Times New Roman" w:hAnsi="Times New Roman" w:cs="Times New Roman"/>
          <w:sz w:val="20"/>
          <w:szCs w:val="20"/>
        </w:rPr>
        <w:t xml:space="preserve"> bands by BLAST in </w:t>
      </w:r>
      <w:proofErr w:type="spellStart"/>
      <w:r w:rsidRPr="000D0F39">
        <w:rPr>
          <w:rFonts w:ascii="Times New Roman" w:hAnsi="Times New Roman" w:cs="Times New Roman"/>
          <w:sz w:val="20"/>
          <w:szCs w:val="20"/>
        </w:rPr>
        <w:t>NCBI</w:t>
      </w:r>
      <w:proofErr w:type="spellEnd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51"/>
        <w:gridCol w:w="2732"/>
        <w:gridCol w:w="1547"/>
        <w:gridCol w:w="1238"/>
        <w:gridCol w:w="1954"/>
      </w:tblGrid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93"/>
            <w:bookmarkStart w:id="2" w:name="OLE_LINK88"/>
            <w:bookmarkStart w:id="3" w:name="OLE_LINK87"/>
            <w:bookmarkStart w:id="4" w:name="OLE_LINK86"/>
            <w:bookmarkStart w:id="5" w:name="OLE_LINK85"/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DGGE</w:t>
            </w:r>
            <w:proofErr w:type="spellEnd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 xml:space="preserve"> b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 xml:space="preserve">Closest strain from </w:t>
            </w: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 xml:space="preserve"> by bla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Similarity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Phylogenetic affiliations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7"/>
            <w:bookmarkStart w:id="7" w:name="OLE_LINK28"/>
            <w:bookmarkStart w:id="8" w:name="OLE_LINK54"/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tagonospor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orum</w:t>
            </w:r>
            <w:bookmarkEnd w:id="6"/>
            <w:bookmarkEnd w:id="7"/>
            <w:bookmarkEnd w:id="8"/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25"/>
            <w:bookmarkStart w:id="10" w:name="OLE_LINK26"/>
            <w:bookmarkStart w:id="11" w:name="OLE_LINK29"/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KJ830777</w:t>
            </w:r>
            <w:bookmarkEnd w:id="9"/>
            <w:bookmarkEnd w:id="10"/>
            <w:bookmarkEnd w:id="11"/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12" w:name="OLE_LINK37"/>
            <w:bookmarkStart w:id="13" w:name="OLE_LINK38"/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  <w:bookmarkEnd w:id="12"/>
            <w:bookmarkEnd w:id="13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4" w:name="OLE_LINK57"/>
            <w:bookmarkStart w:id="15" w:name="OLE_LINK62"/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hliobolus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  <w:bookmarkEnd w:id="14"/>
            <w:bookmarkEnd w:id="1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30"/>
            <w:bookmarkStart w:id="17" w:name="OLE_LINK31"/>
            <w:bookmarkStart w:id="18" w:name="OLE_LINK32"/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GU190186</w:t>
            </w:r>
            <w:bookmarkEnd w:id="16"/>
            <w:bookmarkEnd w:id="17"/>
            <w:bookmarkEnd w:id="18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hrobotrys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ig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OLE_LINK34"/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JQ809337</w:t>
            </w:r>
            <w:bookmarkEnd w:id="19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matosphaeri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Y01635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llemi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hthyophag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F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35"/>
            <w:bookmarkStart w:id="21" w:name="OLE_LINK45"/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XR_657242</w:t>
            </w:r>
            <w:bookmarkEnd w:id="20"/>
            <w:bookmarkEnd w:id="21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Basidiomycota</w:t>
            </w:r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oscyphus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KC16467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sporium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JQ82484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omyces</w:t>
            </w:r>
            <w:proofErr w:type="spellEnd"/>
            <w:r w:rsidRPr="000D0F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</w:t>
            </w:r>
            <w:proofErr w:type="spellStart"/>
            <w:r w:rsidRPr="000D0F39">
              <w:rPr>
                <w:rFonts w:ascii="Times New Roman" w:hAnsi="Times New Roman" w:cs="Times New Roman"/>
                <w:i/>
                <w:sz w:val="20"/>
                <w:szCs w:val="20"/>
              </w:rPr>
              <w:t>P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GQ21438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hliobolus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007(L)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FJ23508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othecium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EF21112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iboria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sch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KJ83079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pacing w:val="6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spacing w:val="6"/>
                <w:sz w:val="20"/>
                <w:szCs w:val="20"/>
              </w:rPr>
              <w:t>Mortierella</w:t>
            </w:r>
            <w:proofErr w:type="spellEnd"/>
            <w:r w:rsidRPr="000D0F39">
              <w:rPr>
                <w:rFonts w:ascii="Times New Roman" w:hAnsi="Times New Roman" w:cs="Times New Roman"/>
                <w:i/>
                <w:spacing w:val="6"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spacing w:val="6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AY55012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Zygomycota</w:t>
            </w:r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phium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uc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B00765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ylopori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KJ83078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Basidiomycota</w:t>
            </w:r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ncultured fungus clone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DQ4121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ngi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ertae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dis</w:t>
            </w:r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ospor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b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PHU4345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pingoec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OLE_LINK46"/>
            <w:bookmarkStart w:id="23" w:name="OLE_LINK48"/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KJ631039</w:t>
            </w:r>
            <w:bookmarkEnd w:id="22"/>
            <w:bookmarkEnd w:id="23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24" w:name="OLE_LINK80"/>
            <w:bookmarkStart w:id="25" w:name="OLE_LINK89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ngi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ertae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dis</w:t>
            </w:r>
            <w:bookmarkEnd w:id="24"/>
            <w:bookmarkEnd w:id="25"/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26" w:name="OLE_LINK49"/>
            <w:bookmarkStart w:id="27" w:name="OLE_LINK50"/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anomyces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bilis</w:t>
            </w:r>
            <w:bookmarkEnd w:id="26"/>
            <w:bookmarkEnd w:id="27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OLE_LINK51"/>
            <w:bookmarkStart w:id="29" w:name="OLE_LINK52"/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F164241S1</w:t>
            </w:r>
            <w:bookmarkEnd w:id="28"/>
            <w:bookmarkEnd w:id="29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Chytridiomycota</w:t>
            </w:r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ckerhamomyces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ma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Y25163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oszegi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nga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F31423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30" w:name="OLE_LINK79"/>
            <w:proofErr w:type="spellStart"/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Basidiomycota</w:t>
            </w:r>
            <w:bookmarkEnd w:id="30"/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leuc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" w:name="OLE_LINK53"/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DQ457645</w:t>
            </w:r>
            <w:bookmarkEnd w:id="31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32" w:name="OLE_LINK43"/>
            <w:bookmarkStart w:id="33" w:name="OLE_LINK44"/>
            <w:proofErr w:type="spellStart"/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Basidiomycota</w:t>
            </w:r>
            <w:bookmarkEnd w:id="32"/>
            <w:bookmarkEnd w:id="33"/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34" w:name="OLE_LINK82"/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onic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na</w:t>
            </w:r>
            <w:bookmarkEnd w:id="34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DQ46534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Basidiomycota</w:t>
            </w:r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tierell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Y54609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35" w:name="OLE_LINK66"/>
            <w:bookmarkStart w:id="36" w:name="OLE_LINK67"/>
            <w:bookmarkStart w:id="37" w:name="OLE_LINK78"/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Zygomycota</w:t>
            </w:r>
            <w:bookmarkEnd w:id="35"/>
            <w:bookmarkEnd w:id="36"/>
            <w:bookmarkEnd w:id="37"/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pacing w:val="6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spacing w:val="6"/>
                <w:sz w:val="20"/>
                <w:szCs w:val="20"/>
              </w:rPr>
              <w:t>Pseudogymnoascus</w:t>
            </w:r>
            <w:proofErr w:type="spellEnd"/>
            <w:r w:rsidRPr="000D0F39">
              <w:rPr>
                <w:rFonts w:ascii="Times New Roman" w:hAnsi="Times New Roman" w:cs="Times New Roman"/>
                <w:i/>
                <w:spacing w:val="6"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spacing w:val="6"/>
                <w:sz w:val="20"/>
                <w:szCs w:val="20"/>
              </w:rPr>
              <w:t>destructans</w:t>
            </w:r>
            <w:proofErr w:type="spellEnd"/>
            <w:r w:rsidRPr="000D0F39">
              <w:rPr>
                <w:rFonts w:ascii="Times New Roman" w:hAnsi="Times New Roman" w:cs="Times New Roman"/>
                <w:i/>
                <w:spacing w:val="6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GU99998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bookmarkStart w:id="38" w:name="OLE_LINK83"/>
            <w:bookmarkStart w:id="39" w:name="OLE_LINK84"/>
            <w:r w:rsidRPr="000D0F39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Ascomycota</w:t>
            </w:r>
            <w:bookmarkEnd w:id="38"/>
            <w:bookmarkEnd w:id="39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s sp. WW-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DQ34529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anell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A223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Y91667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Basidiomycota</w:t>
            </w:r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phium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F3464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gymnoascus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truc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GU35043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pureocillium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lac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HQ23221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0" w:name="_Hlk414479674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H2.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FJ45005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bookmarkEnd w:id="40"/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stom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a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B45421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thideomycetes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S-2013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1" w:name="OLE_LINK58"/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KC315859</w:t>
            </w:r>
            <w:bookmarkEnd w:id="41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lwoan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sep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Y87903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lepiot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a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Y77160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Basidiomycota</w:t>
            </w:r>
            <w:proofErr w:type="spellEnd"/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oscyph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F00631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ucos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B0135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ascus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teras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AF05372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tr w:rsidR="00C81CF8" w:rsidRPr="000D0F39" w:rsidTr="00F51659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42" w:name="OLE_LINK60"/>
            <w:bookmarkStart w:id="43" w:name="OLE_LINK61"/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derma</w:t>
            </w:r>
            <w:proofErr w:type="spellEnd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0F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esei</w:t>
            </w:r>
            <w:bookmarkEnd w:id="42"/>
            <w:bookmarkEnd w:id="43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JN83137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81CF8" w:rsidRPr="000D0F39" w:rsidRDefault="00C81CF8" w:rsidP="00F516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0F39">
              <w:rPr>
                <w:rFonts w:ascii="Times New Roman" w:hAnsi="Times New Roman" w:cs="Times New Roman"/>
                <w:iCs/>
                <w:sz w:val="20"/>
                <w:szCs w:val="20"/>
              </w:rPr>
              <w:t>Ascomycota</w:t>
            </w:r>
          </w:p>
        </w:tc>
      </w:tr>
      <w:bookmarkEnd w:id="1"/>
      <w:bookmarkEnd w:id="2"/>
      <w:bookmarkEnd w:id="3"/>
      <w:bookmarkEnd w:id="4"/>
      <w:bookmarkEnd w:id="5"/>
    </w:tbl>
    <w:p w:rsidR="00C81CF8" w:rsidRDefault="00C81CF8" w:rsidP="00DC7DAD">
      <w:pPr>
        <w:rPr>
          <w:rFonts w:ascii="Times New Roman" w:hAnsi="Times New Roman" w:cs="Times New Roman" w:hint="eastAsia"/>
          <w:sz w:val="18"/>
          <w:szCs w:val="18"/>
        </w:rPr>
      </w:pPr>
    </w:p>
    <w:p w:rsidR="00BE5C61" w:rsidRPr="000D0F39" w:rsidRDefault="00BE5C61" w:rsidP="00BE5C61">
      <w:pPr>
        <w:rPr>
          <w:rFonts w:ascii="Times New Roman" w:hAnsi="Times New Roman" w:cs="Times New Roman"/>
          <w:sz w:val="20"/>
          <w:szCs w:val="20"/>
        </w:rPr>
      </w:pPr>
      <w:r w:rsidRPr="000D0F3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proofErr w:type="spellStart"/>
      <w:r w:rsidRPr="000D0F39">
        <w:rPr>
          <w:rFonts w:ascii="Times New Roman" w:hAnsi="Times New Roman" w:cs="Times New Roman"/>
          <w:sz w:val="20"/>
          <w:szCs w:val="20"/>
        </w:rPr>
        <w:t>S</w:t>
      </w:r>
      <w:r w:rsidR="001B039D">
        <w:rPr>
          <w:rFonts w:ascii="Times New Roman" w:hAnsi="Times New Roman" w:cs="Times New Roman" w:hint="eastAsia"/>
          <w:sz w:val="20"/>
          <w:szCs w:val="20"/>
        </w:rPr>
        <w:t>4</w:t>
      </w:r>
      <w:bookmarkStart w:id="44" w:name="_GoBack"/>
      <w:bookmarkEnd w:id="44"/>
      <w:proofErr w:type="spellEnd"/>
      <w:r w:rsidRPr="000D0F39">
        <w:rPr>
          <w:rFonts w:ascii="Times New Roman" w:hAnsi="Times New Roman" w:cs="Times New Roman"/>
          <w:sz w:val="20"/>
          <w:szCs w:val="20"/>
        </w:rPr>
        <w:t xml:space="preserve">. </w:t>
      </w:r>
      <w:r w:rsidRPr="000D0F39">
        <w:rPr>
          <w:rFonts w:ascii="Times New Roman" w:eastAsia="AdvTT3713a231" w:hAnsi="Times New Roman" w:cs="Times New Roman"/>
          <w:color w:val="131413"/>
          <w:kern w:val="0"/>
          <w:sz w:val="20"/>
          <w:szCs w:val="20"/>
        </w:rPr>
        <w:t xml:space="preserve">Intra-set correlations of the soil properties, eigenvalue and cumulative percentage variance for the first two axes of </w:t>
      </w:r>
      <w:r w:rsidRPr="000D0F39">
        <w:rPr>
          <w:rFonts w:ascii="Times New Roman" w:hAnsi="Times New Roman" w:cs="Times New Roman"/>
          <w:sz w:val="20"/>
          <w:szCs w:val="20"/>
        </w:rPr>
        <w:t>principal component analysis (</w:t>
      </w:r>
      <w:proofErr w:type="spellStart"/>
      <w:r w:rsidRPr="000D0F39">
        <w:rPr>
          <w:rFonts w:ascii="Times New Roman" w:hAnsi="Times New Roman" w:cs="Times New Roman"/>
          <w:sz w:val="20"/>
          <w:szCs w:val="20"/>
        </w:rPr>
        <w:t>PCA</w:t>
      </w:r>
      <w:proofErr w:type="spellEnd"/>
      <w:r w:rsidRPr="000D0F39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553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988"/>
        <w:gridCol w:w="984"/>
      </w:tblGrid>
      <w:tr w:rsidR="00BE5C61" w:rsidRPr="000D0F39" w:rsidTr="008D31BC">
        <w:trPr>
          <w:trHeight w:val="264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5C61" w:rsidRPr="000D0F39" w:rsidRDefault="00BE5C61" w:rsidP="008D31B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CA1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5C61" w:rsidRPr="000D0F39" w:rsidRDefault="00BE5C61" w:rsidP="008D31B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D0F3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CA2</w:t>
            </w:r>
            <w:proofErr w:type="spellEnd"/>
          </w:p>
        </w:tc>
      </w:tr>
      <w:tr w:rsidR="00BE5C61" w:rsidRPr="000D0F39" w:rsidTr="008D31BC">
        <w:trPr>
          <w:trHeight w:val="312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C (g kg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BE5C61" w:rsidRPr="000D0F39" w:rsidTr="008D31BC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N (g kg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BE5C61" w:rsidRPr="000D0F39" w:rsidTr="008D31BC">
        <w:trPr>
          <w:trHeight w:val="264"/>
        </w:trPr>
        <w:tc>
          <w:tcPr>
            <w:tcW w:w="3559" w:type="dxa"/>
            <w:shd w:val="clear" w:color="auto" w:fill="auto"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C/N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BE5C61" w:rsidRPr="000D0F39" w:rsidTr="008D31BC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BE5C61" w:rsidRPr="000D0F39" w:rsidTr="008D31BC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lk density (g cm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90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BE5C61" w:rsidRPr="000D0F39" w:rsidTr="008D31BC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icity conductivity (</w:t>
            </w:r>
            <w:proofErr w:type="spellStart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s</w:t>
            </w:r>
            <w:proofErr w:type="spellEnd"/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m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BE5C61" w:rsidRPr="000D0F39" w:rsidTr="008D31BC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arse sand (2-0.25 mm, %)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0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BE5C61" w:rsidRPr="000D0F39" w:rsidTr="008D31BC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e sand (0.25-0.1 mm, %)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5C61" w:rsidRPr="000D0F39" w:rsidTr="008D31BC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y fine sand (0.1-0.05 mm, %)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***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E5C61" w:rsidRPr="000D0F39" w:rsidTr="008D31BC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lt + Clay (&lt;0.05 mm, %)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***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BE5C61" w:rsidRPr="000D0F39" w:rsidTr="008D31BC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water content (%)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</w:tr>
      <w:tr w:rsidR="00BE5C61" w:rsidRPr="000D0F39" w:rsidTr="008D31BC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genvalues</w:t>
            </w:r>
          </w:p>
        </w:tc>
        <w:tc>
          <w:tcPr>
            <w:tcW w:w="988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84" w:type="dxa"/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BE5C61" w:rsidRPr="000D0F39" w:rsidTr="008D31BC">
        <w:trPr>
          <w:trHeight w:val="264"/>
        </w:trPr>
        <w:tc>
          <w:tcPr>
            <w:tcW w:w="3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C61" w:rsidRPr="000D0F39" w:rsidRDefault="00BE5C61" w:rsidP="008D3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0F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mulative percentage variance (%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6.8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BE5C61" w:rsidRPr="000D0F39" w:rsidRDefault="00BE5C61" w:rsidP="008D31B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0F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00</w:t>
            </w:r>
          </w:p>
        </w:tc>
      </w:tr>
    </w:tbl>
    <w:p w:rsidR="00BE5C61" w:rsidRPr="000D0F39" w:rsidRDefault="00BE5C61" w:rsidP="00BE5C61">
      <w:pPr>
        <w:rPr>
          <w:rFonts w:ascii="Times New Roman" w:hAnsi="Times New Roman" w:cs="Times New Roman"/>
          <w:sz w:val="18"/>
          <w:szCs w:val="18"/>
        </w:rPr>
      </w:pPr>
      <w:r w:rsidRPr="000D0F39">
        <w:rPr>
          <w:rFonts w:ascii="Times New Roman" w:hAnsi="Times New Roman" w:cs="Times New Roman"/>
          <w:sz w:val="18"/>
          <w:szCs w:val="18"/>
          <w:lang w:eastAsia="es-AR"/>
        </w:rPr>
        <w:t>*</w:t>
      </w:r>
      <w:r w:rsidRPr="000D0F39">
        <w:rPr>
          <w:rFonts w:ascii="Times New Roman" w:hAnsi="Times New Roman" w:cs="Times New Roman"/>
          <w:sz w:val="18"/>
          <w:szCs w:val="18"/>
        </w:rPr>
        <w:t xml:space="preserve">, </w:t>
      </w:r>
      <w:r w:rsidRPr="000D0F39">
        <w:rPr>
          <w:rFonts w:ascii="Times New Roman" w:hAnsi="Times New Roman" w:cs="Times New Roman"/>
          <w:i/>
          <w:sz w:val="18"/>
          <w:szCs w:val="18"/>
          <w:lang w:eastAsia="es-AR"/>
        </w:rPr>
        <w:t>P</w:t>
      </w:r>
      <w:r w:rsidRPr="000D0F39">
        <w:rPr>
          <w:rFonts w:ascii="Times New Roman" w:hAnsi="Times New Roman" w:cs="Times New Roman"/>
          <w:sz w:val="18"/>
          <w:szCs w:val="18"/>
          <w:lang w:eastAsia="es-AR"/>
        </w:rPr>
        <w:t xml:space="preserve"> &lt; 0.05; **</w:t>
      </w:r>
      <w:r w:rsidRPr="000D0F39">
        <w:rPr>
          <w:rFonts w:ascii="Times New Roman" w:hAnsi="Times New Roman" w:cs="Times New Roman"/>
          <w:sz w:val="18"/>
          <w:szCs w:val="18"/>
        </w:rPr>
        <w:t xml:space="preserve">, </w:t>
      </w:r>
      <w:r w:rsidRPr="000D0F39">
        <w:rPr>
          <w:rFonts w:ascii="Times New Roman" w:hAnsi="Times New Roman" w:cs="Times New Roman"/>
          <w:i/>
          <w:sz w:val="18"/>
          <w:szCs w:val="18"/>
          <w:lang w:eastAsia="es-AR"/>
        </w:rPr>
        <w:t>P</w:t>
      </w:r>
      <w:r w:rsidRPr="000D0F39">
        <w:rPr>
          <w:rFonts w:ascii="Times New Roman" w:hAnsi="Times New Roman" w:cs="Times New Roman"/>
          <w:sz w:val="18"/>
          <w:szCs w:val="18"/>
          <w:lang w:eastAsia="es-AR"/>
        </w:rPr>
        <w:t xml:space="preserve"> &lt; 0.01; ***</w:t>
      </w:r>
      <w:r w:rsidRPr="000D0F39">
        <w:rPr>
          <w:rFonts w:ascii="Times New Roman" w:hAnsi="Times New Roman" w:cs="Times New Roman"/>
          <w:sz w:val="18"/>
          <w:szCs w:val="18"/>
        </w:rPr>
        <w:t>,</w:t>
      </w:r>
      <w:r w:rsidRPr="000D0F39">
        <w:rPr>
          <w:rFonts w:ascii="Times New Roman" w:hAnsi="Times New Roman" w:cs="Times New Roman"/>
          <w:i/>
          <w:sz w:val="18"/>
          <w:szCs w:val="18"/>
          <w:lang w:eastAsia="es-AR"/>
        </w:rPr>
        <w:t xml:space="preserve"> P</w:t>
      </w:r>
      <w:r w:rsidRPr="000D0F39">
        <w:rPr>
          <w:rFonts w:ascii="Times New Roman" w:hAnsi="Times New Roman" w:cs="Times New Roman"/>
          <w:sz w:val="18"/>
          <w:szCs w:val="18"/>
          <w:lang w:eastAsia="es-AR"/>
        </w:rPr>
        <w:t xml:space="preserve"> &lt; 0.001</w:t>
      </w:r>
      <w:r w:rsidRPr="000D0F39">
        <w:rPr>
          <w:rFonts w:ascii="Times New Roman" w:hAnsi="Times New Roman" w:cs="Times New Roman"/>
          <w:sz w:val="18"/>
          <w:szCs w:val="18"/>
        </w:rPr>
        <w:t>.</w:t>
      </w:r>
    </w:p>
    <w:p w:rsidR="00BE5C61" w:rsidRDefault="00BE5C61" w:rsidP="00DC7DAD">
      <w:pPr>
        <w:rPr>
          <w:rFonts w:ascii="Times New Roman" w:hAnsi="Times New Roman" w:cs="Times New Roman"/>
          <w:sz w:val="18"/>
          <w:szCs w:val="18"/>
        </w:rPr>
        <w:sectPr w:rsidR="00BE5C61" w:rsidSect="00596926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:rsidR="00BE5C61" w:rsidRPr="000D0F39" w:rsidRDefault="00BE5C61" w:rsidP="00DC7DAD">
      <w:pPr>
        <w:rPr>
          <w:rFonts w:ascii="Times New Roman" w:hAnsi="Times New Roman" w:cs="Times New Roman"/>
          <w:sz w:val="18"/>
          <w:szCs w:val="18"/>
        </w:rPr>
      </w:pPr>
    </w:p>
    <w:p w:rsidR="000F7EF8" w:rsidRPr="000D0F39" w:rsidRDefault="000F7EF8" w:rsidP="000F7EF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  <w:r w:rsidRPr="000D0F39">
        <w:rPr>
          <w:rFonts w:ascii="Times New Roman" w:hAnsi="Times New Roman" w:cs="Times New Roman"/>
          <w:iCs/>
          <w:noProof/>
          <w:sz w:val="20"/>
          <w:szCs w:val="20"/>
        </w:rPr>
        <w:drawing>
          <wp:inline distT="0" distB="0" distL="0" distR="0" wp14:anchorId="2C88815A" wp14:editId="0BD71B30">
            <wp:extent cx="4375150" cy="3159831"/>
            <wp:effectExtent l="0" t="0" r="635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2 Heat map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5150" cy="3159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EF8" w:rsidRPr="000D0F39" w:rsidRDefault="000F7EF8" w:rsidP="000F7E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D0F39">
        <w:rPr>
          <w:rFonts w:ascii="Times New Roman" w:hAnsi="Times New Roman" w:cs="Times New Roman"/>
          <w:b/>
          <w:sz w:val="20"/>
          <w:szCs w:val="20"/>
        </w:rPr>
        <w:t xml:space="preserve">Fig. </w:t>
      </w:r>
      <w:proofErr w:type="spellStart"/>
      <w:r w:rsidRPr="000D0F39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  <w:r w:rsidRPr="000D0F39">
        <w:rPr>
          <w:rFonts w:ascii="Times New Roman" w:hAnsi="Times New Roman" w:cs="Times New Roman"/>
          <w:sz w:val="20"/>
          <w:szCs w:val="20"/>
        </w:rPr>
        <w:t xml:space="preserve"> Heat map of the fungal community composition based on the </w:t>
      </w:r>
      <w:proofErr w:type="spellStart"/>
      <w:r w:rsidRPr="000D0F39">
        <w:rPr>
          <w:rFonts w:ascii="Times New Roman" w:hAnsi="Times New Roman" w:cs="Times New Roman"/>
          <w:sz w:val="20"/>
          <w:szCs w:val="20"/>
        </w:rPr>
        <w:t>DGGE</w:t>
      </w:r>
      <w:proofErr w:type="spellEnd"/>
      <w:r w:rsidRPr="000D0F39">
        <w:rPr>
          <w:rFonts w:ascii="Times New Roman" w:hAnsi="Times New Roman" w:cs="Times New Roman"/>
          <w:sz w:val="20"/>
          <w:szCs w:val="20"/>
        </w:rPr>
        <w:t xml:space="preserve"> bands and band intensities in 24 </w:t>
      </w:r>
      <w:r w:rsidR="00BE5C61">
        <w:rPr>
          <w:rFonts w:ascii="Times New Roman" w:hAnsi="Times New Roman" w:cs="Times New Roman" w:hint="eastAsia"/>
          <w:sz w:val="20"/>
          <w:szCs w:val="20"/>
        </w:rPr>
        <w:t>plot</w:t>
      </w:r>
      <w:r w:rsidRPr="000D0F39">
        <w:rPr>
          <w:rFonts w:ascii="Times New Roman" w:hAnsi="Times New Roman" w:cs="Times New Roman"/>
          <w:sz w:val="20"/>
          <w:szCs w:val="20"/>
        </w:rPr>
        <w:t xml:space="preserve">s along a gradient of grassland restoration. </w:t>
      </w:r>
      <w:r w:rsidRPr="000D0F39">
        <w:rPr>
          <w:rFonts w:ascii="Times New Roman" w:hAnsi="Times New Roman" w:cs="Times New Roman"/>
          <w:iCs/>
          <w:sz w:val="20"/>
          <w:szCs w:val="20"/>
        </w:rPr>
        <w:t xml:space="preserve">MD: mobile dunes; </w:t>
      </w:r>
      <w:proofErr w:type="spellStart"/>
      <w:r w:rsidRPr="000D0F39">
        <w:rPr>
          <w:rFonts w:ascii="Times New Roman" w:hAnsi="Times New Roman" w:cs="Times New Roman"/>
          <w:iCs/>
          <w:sz w:val="20"/>
          <w:szCs w:val="20"/>
        </w:rPr>
        <w:t>SFD</w:t>
      </w:r>
      <w:proofErr w:type="spellEnd"/>
      <w:r w:rsidRPr="000D0F39">
        <w:rPr>
          <w:rFonts w:ascii="Times New Roman" w:hAnsi="Times New Roman" w:cs="Times New Roman"/>
          <w:iCs/>
          <w:sz w:val="20"/>
          <w:szCs w:val="20"/>
        </w:rPr>
        <w:t xml:space="preserve">: semi-fixed dunes; FD: fixed dunes; G: grasslands; </w:t>
      </w:r>
      <w:proofErr w:type="spellStart"/>
      <w:r w:rsidRPr="000D0F39">
        <w:rPr>
          <w:rFonts w:ascii="Times New Roman" w:hAnsi="Times New Roman" w:cs="Times New Roman"/>
          <w:sz w:val="20"/>
          <w:szCs w:val="20"/>
        </w:rPr>
        <w:t>sp</w:t>
      </w:r>
      <w:proofErr w:type="spellEnd"/>
      <w:r w:rsidRPr="000D0F39">
        <w:rPr>
          <w:rFonts w:ascii="Times New Roman" w:hAnsi="Times New Roman" w:cs="Times New Roman"/>
          <w:sz w:val="20"/>
          <w:szCs w:val="20"/>
        </w:rPr>
        <w:t>: fungal species number.</w:t>
      </w:r>
    </w:p>
    <w:p w:rsidR="000F7EF8" w:rsidRPr="000D0F39" w:rsidRDefault="000F7EF8" w:rsidP="000F7EF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0F7EF8" w:rsidRPr="000D0F39" w:rsidRDefault="000F7EF8" w:rsidP="00F36B7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D0F3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63AC179" wp14:editId="271D3246">
            <wp:extent cx="5219700" cy="6191250"/>
            <wp:effectExtent l="0" t="0" r="0" b="0"/>
            <wp:docPr id="4" name="图片 4" descr="D:\Personal\2015年实验\2015-03 Fungal diversity using DGGE\pic\Fig. 4 NJ tre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ersonal\2015年实验\2015-03 Fungal diversity using DGGE\pic\Fig. 4 NJ tre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693"/>
                    <a:stretch/>
                  </pic:blipFill>
                  <pic:spPr bwMode="auto">
                    <a:xfrm>
                      <a:off x="0" y="0"/>
                      <a:ext cx="5217559" cy="618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D0F39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proofErr w:type="spellStart"/>
      <w:r w:rsidRPr="000D0F39">
        <w:rPr>
          <w:rFonts w:ascii="Times New Roman" w:hAnsi="Times New Roman" w:cs="Times New Roman"/>
          <w:b/>
          <w:bCs/>
          <w:sz w:val="20"/>
          <w:szCs w:val="20"/>
        </w:rPr>
        <w:t>S2</w:t>
      </w:r>
      <w:proofErr w:type="spellEnd"/>
      <w:r w:rsidRPr="000D0F3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0D0F39">
        <w:rPr>
          <w:rFonts w:ascii="Times New Roman" w:hAnsi="Times New Roman" w:cs="Times New Roman"/>
          <w:bCs/>
          <w:sz w:val="20"/>
          <w:szCs w:val="20"/>
        </w:rPr>
        <w:t xml:space="preserve">Phylogenetic tree (Neighbor Joining) for the </w:t>
      </w:r>
      <w:proofErr w:type="spellStart"/>
      <w:r w:rsidRPr="000D0F39">
        <w:rPr>
          <w:rFonts w:ascii="Times New Roman" w:hAnsi="Times New Roman" w:cs="Times New Roman"/>
          <w:bCs/>
          <w:sz w:val="20"/>
          <w:szCs w:val="20"/>
        </w:rPr>
        <w:t>18S</w:t>
      </w:r>
      <w:proofErr w:type="spellEnd"/>
      <w:r w:rsidRPr="000D0F39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0D0F39">
        <w:rPr>
          <w:rFonts w:ascii="Times New Roman" w:hAnsi="Times New Roman" w:cs="Times New Roman"/>
          <w:bCs/>
          <w:sz w:val="20"/>
          <w:szCs w:val="20"/>
        </w:rPr>
        <w:t>rDNA</w:t>
      </w:r>
      <w:proofErr w:type="spellEnd"/>
      <w:r w:rsidRPr="000D0F39">
        <w:rPr>
          <w:rFonts w:ascii="Times New Roman" w:hAnsi="Times New Roman" w:cs="Times New Roman"/>
          <w:bCs/>
          <w:sz w:val="20"/>
          <w:szCs w:val="20"/>
        </w:rPr>
        <w:t xml:space="preserve"> gene sequences. Fungal species numbers (</w:t>
      </w:r>
      <w:proofErr w:type="spellStart"/>
      <w:r w:rsidRPr="000D0F39">
        <w:rPr>
          <w:rFonts w:ascii="Times New Roman" w:hAnsi="Times New Roman" w:cs="Times New Roman"/>
          <w:bCs/>
          <w:sz w:val="20"/>
          <w:szCs w:val="20"/>
        </w:rPr>
        <w:t>sp1-sp38</w:t>
      </w:r>
      <w:proofErr w:type="spellEnd"/>
      <w:r w:rsidRPr="000D0F39">
        <w:rPr>
          <w:rFonts w:ascii="Times New Roman" w:hAnsi="Times New Roman" w:cs="Times New Roman"/>
          <w:bCs/>
          <w:sz w:val="20"/>
          <w:szCs w:val="20"/>
        </w:rPr>
        <w:t>) correspond to the band numbers.</w:t>
      </w:r>
    </w:p>
    <w:sectPr w:rsidR="000F7EF8" w:rsidRPr="000D0F39" w:rsidSect="00596926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F3A" w:rsidRDefault="00E63F3A" w:rsidP="00160050">
      <w:r>
        <w:separator/>
      </w:r>
    </w:p>
  </w:endnote>
  <w:endnote w:type="continuationSeparator" w:id="0">
    <w:p w:rsidR="00E63F3A" w:rsidRDefault="00E63F3A" w:rsidP="00160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713a231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F3A" w:rsidRDefault="00E63F3A" w:rsidP="00160050">
      <w:r>
        <w:separator/>
      </w:r>
    </w:p>
  </w:footnote>
  <w:footnote w:type="continuationSeparator" w:id="0">
    <w:p w:rsidR="00E63F3A" w:rsidRDefault="00E63F3A" w:rsidP="00160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BE9"/>
    <w:rsid w:val="0000038F"/>
    <w:rsid w:val="00012BAC"/>
    <w:rsid w:val="00013F17"/>
    <w:rsid w:val="00023046"/>
    <w:rsid w:val="00025BCB"/>
    <w:rsid w:val="0003058E"/>
    <w:rsid w:val="00031900"/>
    <w:rsid w:val="00031C99"/>
    <w:rsid w:val="00035BED"/>
    <w:rsid w:val="0003769F"/>
    <w:rsid w:val="0004258E"/>
    <w:rsid w:val="00044265"/>
    <w:rsid w:val="00057EAC"/>
    <w:rsid w:val="0006087D"/>
    <w:rsid w:val="00063EAA"/>
    <w:rsid w:val="00066E9E"/>
    <w:rsid w:val="00080C03"/>
    <w:rsid w:val="00083E5B"/>
    <w:rsid w:val="00084479"/>
    <w:rsid w:val="00086BB3"/>
    <w:rsid w:val="000902DB"/>
    <w:rsid w:val="000935DC"/>
    <w:rsid w:val="000944DA"/>
    <w:rsid w:val="000948F5"/>
    <w:rsid w:val="00095CE5"/>
    <w:rsid w:val="000A6C5D"/>
    <w:rsid w:val="000B235D"/>
    <w:rsid w:val="000B61C8"/>
    <w:rsid w:val="000C5739"/>
    <w:rsid w:val="000D0B24"/>
    <w:rsid w:val="000D0F39"/>
    <w:rsid w:val="000D580B"/>
    <w:rsid w:val="000E3F75"/>
    <w:rsid w:val="000E59EA"/>
    <w:rsid w:val="000E62FB"/>
    <w:rsid w:val="000F064F"/>
    <w:rsid w:val="000F0E51"/>
    <w:rsid w:val="000F0E98"/>
    <w:rsid w:val="000F293A"/>
    <w:rsid w:val="000F3775"/>
    <w:rsid w:val="000F63C2"/>
    <w:rsid w:val="000F738D"/>
    <w:rsid w:val="000F7EF8"/>
    <w:rsid w:val="001000DC"/>
    <w:rsid w:val="00100636"/>
    <w:rsid w:val="001011DC"/>
    <w:rsid w:val="00102FAF"/>
    <w:rsid w:val="00103843"/>
    <w:rsid w:val="00104960"/>
    <w:rsid w:val="00105246"/>
    <w:rsid w:val="00106C82"/>
    <w:rsid w:val="00111B3D"/>
    <w:rsid w:val="00116D16"/>
    <w:rsid w:val="00120387"/>
    <w:rsid w:val="00120C5A"/>
    <w:rsid w:val="001228C9"/>
    <w:rsid w:val="00125428"/>
    <w:rsid w:val="001315BE"/>
    <w:rsid w:val="001343E0"/>
    <w:rsid w:val="00141F71"/>
    <w:rsid w:val="001435EE"/>
    <w:rsid w:val="0014697D"/>
    <w:rsid w:val="00150C36"/>
    <w:rsid w:val="0015541A"/>
    <w:rsid w:val="001558C4"/>
    <w:rsid w:val="00156D50"/>
    <w:rsid w:val="00157624"/>
    <w:rsid w:val="001579F0"/>
    <w:rsid w:val="00160050"/>
    <w:rsid w:val="00161FDF"/>
    <w:rsid w:val="00163A76"/>
    <w:rsid w:val="00164B6F"/>
    <w:rsid w:val="00166AE5"/>
    <w:rsid w:val="00170710"/>
    <w:rsid w:val="00171ACC"/>
    <w:rsid w:val="00173A4F"/>
    <w:rsid w:val="00174311"/>
    <w:rsid w:val="0018262A"/>
    <w:rsid w:val="00184F6E"/>
    <w:rsid w:val="00186F37"/>
    <w:rsid w:val="00194876"/>
    <w:rsid w:val="001A0CDC"/>
    <w:rsid w:val="001A2985"/>
    <w:rsid w:val="001A6E14"/>
    <w:rsid w:val="001B039D"/>
    <w:rsid w:val="001B05C4"/>
    <w:rsid w:val="001B13AC"/>
    <w:rsid w:val="001B1C5D"/>
    <w:rsid w:val="001B6F54"/>
    <w:rsid w:val="001C376C"/>
    <w:rsid w:val="001D188F"/>
    <w:rsid w:val="001D5AD5"/>
    <w:rsid w:val="001D66C2"/>
    <w:rsid w:val="001D6C43"/>
    <w:rsid w:val="001D7731"/>
    <w:rsid w:val="001F1074"/>
    <w:rsid w:val="001F22AD"/>
    <w:rsid w:val="001F3A70"/>
    <w:rsid w:val="00204E59"/>
    <w:rsid w:val="002054E7"/>
    <w:rsid w:val="00205831"/>
    <w:rsid w:val="00205BA1"/>
    <w:rsid w:val="0020641E"/>
    <w:rsid w:val="00210E2B"/>
    <w:rsid w:val="00212AD3"/>
    <w:rsid w:val="00216658"/>
    <w:rsid w:val="00217096"/>
    <w:rsid w:val="00217E5E"/>
    <w:rsid w:val="00221A43"/>
    <w:rsid w:val="00224D54"/>
    <w:rsid w:val="002275C5"/>
    <w:rsid w:val="00231B61"/>
    <w:rsid w:val="00233BED"/>
    <w:rsid w:val="0023518C"/>
    <w:rsid w:val="00235267"/>
    <w:rsid w:val="002360BE"/>
    <w:rsid w:val="002437EA"/>
    <w:rsid w:val="00245A85"/>
    <w:rsid w:val="00252982"/>
    <w:rsid w:val="00253026"/>
    <w:rsid w:val="002538DE"/>
    <w:rsid w:val="00257AC2"/>
    <w:rsid w:val="00257DFB"/>
    <w:rsid w:val="00263552"/>
    <w:rsid w:val="00272BE9"/>
    <w:rsid w:val="00272F76"/>
    <w:rsid w:val="002777A5"/>
    <w:rsid w:val="0028030C"/>
    <w:rsid w:val="00281E9D"/>
    <w:rsid w:val="0028392B"/>
    <w:rsid w:val="00284E4F"/>
    <w:rsid w:val="0029415E"/>
    <w:rsid w:val="002958C5"/>
    <w:rsid w:val="002A08D5"/>
    <w:rsid w:val="002B0C40"/>
    <w:rsid w:val="002B40A3"/>
    <w:rsid w:val="002B4EB5"/>
    <w:rsid w:val="002B4EE6"/>
    <w:rsid w:val="002B61E1"/>
    <w:rsid w:val="002B79FB"/>
    <w:rsid w:val="002B7C53"/>
    <w:rsid w:val="002C2F17"/>
    <w:rsid w:val="002C6793"/>
    <w:rsid w:val="002D1E29"/>
    <w:rsid w:val="002E64D1"/>
    <w:rsid w:val="002E7177"/>
    <w:rsid w:val="002E7A44"/>
    <w:rsid w:val="002E7AD3"/>
    <w:rsid w:val="002F07EE"/>
    <w:rsid w:val="002F6EAA"/>
    <w:rsid w:val="00300BD6"/>
    <w:rsid w:val="00301508"/>
    <w:rsid w:val="00301E24"/>
    <w:rsid w:val="00311848"/>
    <w:rsid w:val="00316069"/>
    <w:rsid w:val="003163BD"/>
    <w:rsid w:val="003245F5"/>
    <w:rsid w:val="00331225"/>
    <w:rsid w:val="00331A94"/>
    <w:rsid w:val="003331AE"/>
    <w:rsid w:val="00334BF6"/>
    <w:rsid w:val="00335F5B"/>
    <w:rsid w:val="00345DEB"/>
    <w:rsid w:val="00353907"/>
    <w:rsid w:val="00354CE7"/>
    <w:rsid w:val="0035630F"/>
    <w:rsid w:val="003564DA"/>
    <w:rsid w:val="003635D0"/>
    <w:rsid w:val="00366DBD"/>
    <w:rsid w:val="003715A1"/>
    <w:rsid w:val="0037352A"/>
    <w:rsid w:val="00376723"/>
    <w:rsid w:val="0037678F"/>
    <w:rsid w:val="00376877"/>
    <w:rsid w:val="00376D29"/>
    <w:rsid w:val="00387994"/>
    <w:rsid w:val="00390618"/>
    <w:rsid w:val="003A03DA"/>
    <w:rsid w:val="003A18B7"/>
    <w:rsid w:val="003A4D12"/>
    <w:rsid w:val="003B4CB9"/>
    <w:rsid w:val="003B7A8D"/>
    <w:rsid w:val="003B7EAF"/>
    <w:rsid w:val="003C0C18"/>
    <w:rsid w:val="003C1085"/>
    <w:rsid w:val="003C2F89"/>
    <w:rsid w:val="003C6CF0"/>
    <w:rsid w:val="003D4B34"/>
    <w:rsid w:val="003D6422"/>
    <w:rsid w:val="003E157B"/>
    <w:rsid w:val="003F4F6E"/>
    <w:rsid w:val="003F6A47"/>
    <w:rsid w:val="003F7041"/>
    <w:rsid w:val="004023F6"/>
    <w:rsid w:val="004031C3"/>
    <w:rsid w:val="00403C73"/>
    <w:rsid w:val="004040C8"/>
    <w:rsid w:val="00404A3F"/>
    <w:rsid w:val="00405980"/>
    <w:rsid w:val="00406373"/>
    <w:rsid w:val="0041105A"/>
    <w:rsid w:val="004153C4"/>
    <w:rsid w:val="00415DAB"/>
    <w:rsid w:val="00420B61"/>
    <w:rsid w:val="0042452A"/>
    <w:rsid w:val="00427C4F"/>
    <w:rsid w:val="00433563"/>
    <w:rsid w:val="00436B6C"/>
    <w:rsid w:val="00437837"/>
    <w:rsid w:val="00440F83"/>
    <w:rsid w:val="00444B38"/>
    <w:rsid w:val="0044555F"/>
    <w:rsid w:val="004478B6"/>
    <w:rsid w:val="00450910"/>
    <w:rsid w:val="00452DE2"/>
    <w:rsid w:val="00467805"/>
    <w:rsid w:val="00470A9A"/>
    <w:rsid w:val="00474303"/>
    <w:rsid w:val="00495AE8"/>
    <w:rsid w:val="004962E7"/>
    <w:rsid w:val="004A7B96"/>
    <w:rsid w:val="004B1764"/>
    <w:rsid w:val="004B1951"/>
    <w:rsid w:val="004B4E1D"/>
    <w:rsid w:val="004B63DD"/>
    <w:rsid w:val="004B70CC"/>
    <w:rsid w:val="004B7E7C"/>
    <w:rsid w:val="004C6CC4"/>
    <w:rsid w:val="004C6F9C"/>
    <w:rsid w:val="004D2A2E"/>
    <w:rsid w:val="004D36B6"/>
    <w:rsid w:val="004D4CD6"/>
    <w:rsid w:val="004E26B4"/>
    <w:rsid w:val="004E2E8F"/>
    <w:rsid w:val="004E5107"/>
    <w:rsid w:val="004E5DB2"/>
    <w:rsid w:val="004F21E5"/>
    <w:rsid w:val="004F2291"/>
    <w:rsid w:val="004F25E1"/>
    <w:rsid w:val="004F322D"/>
    <w:rsid w:val="004F32C5"/>
    <w:rsid w:val="004F7C11"/>
    <w:rsid w:val="005073CB"/>
    <w:rsid w:val="0051136C"/>
    <w:rsid w:val="00514057"/>
    <w:rsid w:val="005149D1"/>
    <w:rsid w:val="0051543E"/>
    <w:rsid w:val="00515643"/>
    <w:rsid w:val="005164E7"/>
    <w:rsid w:val="005275D1"/>
    <w:rsid w:val="00530B0E"/>
    <w:rsid w:val="005312F0"/>
    <w:rsid w:val="005325D1"/>
    <w:rsid w:val="00533CB3"/>
    <w:rsid w:val="00537D8A"/>
    <w:rsid w:val="00540AD5"/>
    <w:rsid w:val="0054346F"/>
    <w:rsid w:val="0054361E"/>
    <w:rsid w:val="00545615"/>
    <w:rsid w:val="0054743A"/>
    <w:rsid w:val="005537FF"/>
    <w:rsid w:val="005546F5"/>
    <w:rsid w:val="00556829"/>
    <w:rsid w:val="005568AA"/>
    <w:rsid w:val="00557A51"/>
    <w:rsid w:val="0056009A"/>
    <w:rsid w:val="005605C0"/>
    <w:rsid w:val="0056292C"/>
    <w:rsid w:val="005703EA"/>
    <w:rsid w:val="00571A4C"/>
    <w:rsid w:val="00571D2D"/>
    <w:rsid w:val="0057234C"/>
    <w:rsid w:val="005824F5"/>
    <w:rsid w:val="00592810"/>
    <w:rsid w:val="00593028"/>
    <w:rsid w:val="005951E4"/>
    <w:rsid w:val="00597FE8"/>
    <w:rsid w:val="005A0BAD"/>
    <w:rsid w:val="005A324C"/>
    <w:rsid w:val="005A3EF1"/>
    <w:rsid w:val="005A3F81"/>
    <w:rsid w:val="005A4BE6"/>
    <w:rsid w:val="005A5484"/>
    <w:rsid w:val="005A7F34"/>
    <w:rsid w:val="005B48C0"/>
    <w:rsid w:val="005B542C"/>
    <w:rsid w:val="005C2C0D"/>
    <w:rsid w:val="005C35C3"/>
    <w:rsid w:val="005C4962"/>
    <w:rsid w:val="005D0E8E"/>
    <w:rsid w:val="005D28E5"/>
    <w:rsid w:val="005D2D49"/>
    <w:rsid w:val="005D373F"/>
    <w:rsid w:val="005D3F99"/>
    <w:rsid w:val="005D7AAE"/>
    <w:rsid w:val="005E0727"/>
    <w:rsid w:val="005E1C02"/>
    <w:rsid w:val="005E3B3F"/>
    <w:rsid w:val="005E45AC"/>
    <w:rsid w:val="005E66A9"/>
    <w:rsid w:val="005F3C37"/>
    <w:rsid w:val="00600658"/>
    <w:rsid w:val="00604AC3"/>
    <w:rsid w:val="006139BD"/>
    <w:rsid w:val="006240F5"/>
    <w:rsid w:val="00624243"/>
    <w:rsid w:val="00624607"/>
    <w:rsid w:val="00627288"/>
    <w:rsid w:val="006321E0"/>
    <w:rsid w:val="00633C65"/>
    <w:rsid w:val="00634453"/>
    <w:rsid w:val="006375C3"/>
    <w:rsid w:val="00643B8E"/>
    <w:rsid w:val="006543B9"/>
    <w:rsid w:val="0065584C"/>
    <w:rsid w:val="00655F33"/>
    <w:rsid w:val="006567DC"/>
    <w:rsid w:val="00657C31"/>
    <w:rsid w:val="00665CBA"/>
    <w:rsid w:val="0066747E"/>
    <w:rsid w:val="006674B2"/>
    <w:rsid w:val="00671811"/>
    <w:rsid w:val="0067338F"/>
    <w:rsid w:val="00673772"/>
    <w:rsid w:val="00675ED4"/>
    <w:rsid w:val="00677BAD"/>
    <w:rsid w:val="00682A79"/>
    <w:rsid w:val="00687A36"/>
    <w:rsid w:val="00691E00"/>
    <w:rsid w:val="00692C97"/>
    <w:rsid w:val="00697C87"/>
    <w:rsid w:val="006A0B6E"/>
    <w:rsid w:val="006A65C2"/>
    <w:rsid w:val="006A6762"/>
    <w:rsid w:val="006B1300"/>
    <w:rsid w:val="006B2694"/>
    <w:rsid w:val="006B2E15"/>
    <w:rsid w:val="006B3EB1"/>
    <w:rsid w:val="006B435F"/>
    <w:rsid w:val="006B4A9A"/>
    <w:rsid w:val="006C0673"/>
    <w:rsid w:val="006C1925"/>
    <w:rsid w:val="006C6843"/>
    <w:rsid w:val="006C7F91"/>
    <w:rsid w:val="006D2E0F"/>
    <w:rsid w:val="006E6BAB"/>
    <w:rsid w:val="006F372D"/>
    <w:rsid w:val="007039F9"/>
    <w:rsid w:val="007108FB"/>
    <w:rsid w:val="00711A4C"/>
    <w:rsid w:val="00712394"/>
    <w:rsid w:val="0072127F"/>
    <w:rsid w:val="00721D14"/>
    <w:rsid w:val="00723755"/>
    <w:rsid w:val="00723DBF"/>
    <w:rsid w:val="00725035"/>
    <w:rsid w:val="0072636D"/>
    <w:rsid w:val="0072643A"/>
    <w:rsid w:val="00727241"/>
    <w:rsid w:val="00734629"/>
    <w:rsid w:val="007349F2"/>
    <w:rsid w:val="0073551A"/>
    <w:rsid w:val="00740652"/>
    <w:rsid w:val="00744BF9"/>
    <w:rsid w:val="00747874"/>
    <w:rsid w:val="00756269"/>
    <w:rsid w:val="00756ED2"/>
    <w:rsid w:val="0076796D"/>
    <w:rsid w:val="007708B8"/>
    <w:rsid w:val="0077792E"/>
    <w:rsid w:val="00777D5D"/>
    <w:rsid w:val="00781CF5"/>
    <w:rsid w:val="00782800"/>
    <w:rsid w:val="0078419A"/>
    <w:rsid w:val="00791E83"/>
    <w:rsid w:val="00793DC9"/>
    <w:rsid w:val="0079564C"/>
    <w:rsid w:val="0079617A"/>
    <w:rsid w:val="00796F9F"/>
    <w:rsid w:val="007A5EFE"/>
    <w:rsid w:val="007A668A"/>
    <w:rsid w:val="007A6811"/>
    <w:rsid w:val="007A6A8F"/>
    <w:rsid w:val="007B1945"/>
    <w:rsid w:val="007C47B8"/>
    <w:rsid w:val="007C4BB9"/>
    <w:rsid w:val="007C4D45"/>
    <w:rsid w:val="007C604A"/>
    <w:rsid w:val="007D08AC"/>
    <w:rsid w:val="007D1C0A"/>
    <w:rsid w:val="007D25F2"/>
    <w:rsid w:val="007D35F0"/>
    <w:rsid w:val="007D4D02"/>
    <w:rsid w:val="007D7DDA"/>
    <w:rsid w:val="007E429D"/>
    <w:rsid w:val="007F0E78"/>
    <w:rsid w:val="007F2B0F"/>
    <w:rsid w:val="007F53F0"/>
    <w:rsid w:val="007F7F62"/>
    <w:rsid w:val="00805543"/>
    <w:rsid w:val="00814CF2"/>
    <w:rsid w:val="00814FF4"/>
    <w:rsid w:val="0081644C"/>
    <w:rsid w:val="0081668D"/>
    <w:rsid w:val="0082238E"/>
    <w:rsid w:val="008240E0"/>
    <w:rsid w:val="00835820"/>
    <w:rsid w:val="0084388C"/>
    <w:rsid w:val="008559E9"/>
    <w:rsid w:val="00860507"/>
    <w:rsid w:val="00862623"/>
    <w:rsid w:val="00865115"/>
    <w:rsid w:val="008655F2"/>
    <w:rsid w:val="00865F79"/>
    <w:rsid w:val="00885D7A"/>
    <w:rsid w:val="00890843"/>
    <w:rsid w:val="00892383"/>
    <w:rsid w:val="00893D29"/>
    <w:rsid w:val="008A3FEA"/>
    <w:rsid w:val="008B194B"/>
    <w:rsid w:val="008C2301"/>
    <w:rsid w:val="008C461E"/>
    <w:rsid w:val="008C480A"/>
    <w:rsid w:val="008C5B36"/>
    <w:rsid w:val="008C6549"/>
    <w:rsid w:val="008C6E2C"/>
    <w:rsid w:val="008C706F"/>
    <w:rsid w:val="008D1B07"/>
    <w:rsid w:val="008D5C71"/>
    <w:rsid w:val="008D611F"/>
    <w:rsid w:val="008D7091"/>
    <w:rsid w:val="008E2818"/>
    <w:rsid w:val="008E38E5"/>
    <w:rsid w:val="008E40E3"/>
    <w:rsid w:val="008F4A20"/>
    <w:rsid w:val="008F4A44"/>
    <w:rsid w:val="00900357"/>
    <w:rsid w:val="0090256E"/>
    <w:rsid w:val="00903146"/>
    <w:rsid w:val="0090335A"/>
    <w:rsid w:val="009065E2"/>
    <w:rsid w:val="009127BB"/>
    <w:rsid w:val="00913F51"/>
    <w:rsid w:val="009141CC"/>
    <w:rsid w:val="0092542C"/>
    <w:rsid w:val="00931521"/>
    <w:rsid w:val="00932EFC"/>
    <w:rsid w:val="00936D9E"/>
    <w:rsid w:val="00940E2C"/>
    <w:rsid w:val="009466F9"/>
    <w:rsid w:val="00947C14"/>
    <w:rsid w:val="00951153"/>
    <w:rsid w:val="00953C23"/>
    <w:rsid w:val="00954C2B"/>
    <w:rsid w:val="009574F5"/>
    <w:rsid w:val="00957D63"/>
    <w:rsid w:val="00962F5B"/>
    <w:rsid w:val="0096703B"/>
    <w:rsid w:val="00967FEE"/>
    <w:rsid w:val="0097208B"/>
    <w:rsid w:val="00975C29"/>
    <w:rsid w:val="0098379F"/>
    <w:rsid w:val="00986259"/>
    <w:rsid w:val="00997A85"/>
    <w:rsid w:val="009A0F68"/>
    <w:rsid w:val="009A1AA2"/>
    <w:rsid w:val="009A417D"/>
    <w:rsid w:val="009A79F3"/>
    <w:rsid w:val="009B4849"/>
    <w:rsid w:val="009C0DCB"/>
    <w:rsid w:val="009C1686"/>
    <w:rsid w:val="009C3D97"/>
    <w:rsid w:val="009C6E43"/>
    <w:rsid w:val="009D26E2"/>
    <w:rsid w:val="009E1101"/>
    <w:rsid w:val="009E429B"/>
    <w:rsid w:val="009F3FAF"/>
    <w:rsid w:val="009F4744"/>
    <w:rsid w:val="009F5559"/>
    <w:rsid w:val="00A00FCB"/>
    <w:rsid w:val="00A0243C"/>
    <w:rsid w:val="00A04955"/>
    <w:rsid w:val="00A06263"/>
    <w:rsid w:val="00A10344"/>
    <w:rsid w:val="00A119E4"/>
    <w:rsid w:val="00A1389D"/>
    <w:rsid w:val="00A14F70"/>
    <w:rsid w:val="00A15D2D"/>
    <w:rsid w:val="00A17D7F"/>
    <w:rsid w:val="00A21178"/>
    <w:rsid w:val="00A23EC7"/>
    <w:rsid w:val="00A2659D"/>
    <w:rsid w:val="00A35C96"/>
    <w:rsid w:val="00A4021B"/>
    <w:rsid w:val="00A41188"/>
    <w:rsid w:val="00A4342E"/>
    <w:rsid w:val="00A45902"/>
    <w:rsid w:val="00A45D18"/>
    <w:rsid w:val="00A464F2"/>
    <w:rsid w:val="00A50840"/>
    <w:rsid w:val="00A555AB"/>
    <w:rsid w:val="00A57332"/>
    <w:rsid w:val="00A63828"/>
    <w:rsid w:val="00A63F42"/>
    <w:rsid w:val="00A6511C"/>
    <w:rsid w:val="00A7512D"/>
    <w:rsid w:val="00A77F1A"/>
    <w:rsid w:val="00A809E3"/>
    <w:rsid w:val="00A80BED"/>
    <w:rsid w:val="00A810C1"/>
    <w:rsid w:val="00A81DF1"/>
    <w:rsid w:val="00A86A49"/>
    <w:rsid w:val="00A94C0B"/>
    <w:rsid w:val="00A97005"/>
    <w:rsid w:val="00AA1F0E"/>
    <w:rsid w:val="00AA232B"/>
    <w:rsid w:val="00AA54DC"/>
    <w:rsid w:val="00AA6155"/>
    <w:rsid w:val="00AB27BA"/>
    <w:rsid w:val="00AC0629"/>
    <w:rsid w:val="00AC08D9"/>
    <w:rsid w:val="00AC1904"/>
    <w:rsid w:val="00AC41E2"/>
    <w:rsid w:val="00AC7EE1"/>
    <w:rsid w:val="00AD66E6"/>
    <w:rsid w:val="00AE113C"/>
    <w:rsid w:val="00AE2423"/>
    <w:rsid w:val="00AF2607"/>
    <w:rsid w:val="00AF6E5D"/>
    <w:rsid w:val="00B00EF4"/>
    <w:rsid w:val="00B01E6F"/>
    <w:rsid w:val="00B04EAD"/>
    <w:rsid w:val="00B11374"/>
    <w:rsid w:val="00B16707"/>
    <w:rsid w:val="00B16C6A"/>
    <w:rsid w:val="00B221F5"/>
    <w:rsid w:val="00B23370"/>
    <w:rsid w:val="00B26F1C"/>
    <w:rsid w:val="00B3377E"/>
    <w:rsid w:val="00B37FCA"/>
    <w:rsid w:val="00B40D9E"/>
    <w:rsid w:val="00B52371"/>
    <w:rsid w:val="00B52A4F"/>
    <w:rsid w:val="00B52FC5"/>
    <w:rsid w:val="00B547C0"/>
    <w:rsid w:val="00B5644B"/>
    <w:rsid w:val="00B60B17"/>
    <w:rsid w:val="00B717C3"/>
    <w:rsid w:val="00B74F13"/>
    <w:rsid w:val="00B75FD0"/>
    <w:rsid w:val="00B873BE"/>
    <w:rsid w:val="00B944AB"/>
    <w:rsid w:val="00B968F7"/>
    <w:rsid w:val="00BA15D6"/>
    <w:rsid w:val="00BA38E7"/>
    <w:rsid w:val="00BA6098"/>
    <w:rsid w:val="00BA60A0"/>
    <w:rsid w:val="00BB0CB2"/>
    <w:rsid w:val="00BB412D"/>
    <w:rsid w:val="00BB5AA4"/>
    <w:rsid w:val="00BB6BAE"/>
    <w:rsid w:val="00BC3E5C"/>
    <w:rsid w:val="00BC4055"/>
    <w:rsid w:val="00BD1C3D"/>
    <w:rsid w:val="00BD2576"/>
    <w:rsid w:val="00BD339A"/>
    <w:rsid w:val="00BD49EF"/>
    <w:rsid w:val="00BD54E5"/>
    <w:rsid w:val="00BD5F59"/>
    <w:rsid w:val="00BD6776"/>
    <w:rsid w:val="00BD67DE"/>
    <w:rsid w:val="00BE36B8"/>
    <w:rsid w:val="00BE5C61"/>
    <w:rsid w:val="00BE769C"/>
    <w:rsid w:val="00BF458A"/>
    <w:rsid w:val="00BF7FD3"/>
    <w:rsid w:val="00C01214"/>
    <w:rsid w:val="00C0148A"/>
    <w:rsid w:val="00C02A56"/>
    <w:rsid w:val="00C061B3"/>
    <w:rsid w:val="00C177E7"/>
    <w:rsid w:val="00C17ACE"/>
    <w:rsid w:val="00C21258"/>
    <w:rsid w:val="00C27579"/>
    <w:rsid w:val="00C3290B"/>
    <w:rsid w:val="00C32D5C"/>
    <w:rsid w:val="00C32F5B"/>
    <w:rsid w:val="00C33AAA"/>
    <w:rsid w:val="00C36518"/>
    <w:rsid w:val="00C46912"/>
    <w:rsid w:val="00C506AB"/>
    <w:rsid w:val="00C53FB5"/>
    <w:rsid w:val="00C60AEF"/>
    <w:rsid w:val="00C65501"/>
    <w:rsid w:val="00C81CF8"/>
    <w:rsid w:val="00C82331"/>
    <w:rsid w:val="00C841DD"/>
    <w:rsid w:val="00C844ED"/>
    <w:rsid w:val="00C84AAA"/>
    <w:rsid w:val="00C8506F"/>
    <w:rsid w:val="00C907D7"/>
    <w:rsid w:val="00C9123C"/>
    <w:rsid w:val="00C91BF1"/>
    <w:rsid w:val="00C92F82"/>
    <w:rsid w:val="00C9715B"/>
    <w:rsid w:val="00CA5590"/>
    <w:rsid w:val="00CB1CF4"/>
    <w:rsid w:val="00CB393E"/>
    <w:rsid w:val="00CB4078"/>
    <w:rsid w:val="00CC09EB"/>
    <w:rsid w:val="00CC4374"/>
    <w:rsid w:val="00CC71AE"/>
    <w:rsid w:val="00CE15C2"/>
    <w:rsid w:val="00CE4560"/>
    <w:rsid w:val="00CE4623"/>
    <w:rsid w:val="00CE4D85"/>
    <w:rsid w:val="00CF32E3"/>
    <w:rsid w:val="00CF500A"/>
    <w:rsid w:val="00CF544E"/>
    <w:rsid w:val="00D06F38"/>
    <w:rsid w:val="00D11717"/>
    <w:rsid w:val="00D13406"/>
    <w:rsid w:val="00D2768A"/>
    <w:rsid w:val="00D30661"/>
    <w:rsid w:val="00D35967"/>
    <w:rsid w:val="00D37EF1"/>
    <w:rsid w:val="00D40FE7"/>
    <w:rsid w:val="00D44162"/>
    <w:rsid w:val="00D45946"/>
    <w:rsid w:val="00D50C4B"/>
    <w:rsid w:val="00D5120E"/>
    <w:rsid w:val="00D556D5"/>
    <w:rsid w:val="00D573C5"/>
    <w:rsid w:val="00D60BE9"/>
    <w:rsid w:val="00D655C1"/>
    <w:rsid w:val="00D717AF"/>
    <w:rsid w:val="00D73DEF"/>
    <w:rsid w:val="00D75762"/>
    <w:rsid w:val="00D81194"/>
    <w:rsid w:val="00D8471E"/>
    <w:rsid w:val="00D871CC"/>
    <w:rsid w:val="00D902C9"/>
    <w:rsid w:val="00D92BDC"/>
    <w:rsid w:val="00D93B1E"/>
    <w:rsid w:val="00DA0CE5"/>
    <w:rsid w:val="00DA12AE"/>
    <w:rsid w:val="00DA1A69"/>
    <w:rsid w:val="00DA37A1"/>
    <w:rsid w:val="00DA6BF5"/>
    <w:rsid w:val="00DB5190"/>
    <w:rsid w:val="00DB59D4"/>
    <w:rsid w:val="00DC0044"/>
    <w:rsid w:val="00DC7DAD"/>
    <w:rsid w:val="00DD092A"/>
    <w:rsid w:val="00DD3FFE"/>
    <w:rsid w:val="00DD4585"/>
    <w:rsid w:val="00DE10E3"/>
    <w:rsid w:val="00DE1467"/>
    <w:rsid w:val="00DE49E2"/>
    <w:rsid w:val="00DE4D3C"/>
    <w:rsid w:val="00DE6046"/>
    <w:rsid w:val="00DF0A12"/>
    <w:rsid w:val="00DF1D26"/>
    <w:rsid w:val="00DF22B3"/>
    <w:rsid w:val="00DF57AE"/>
    <w:rsid w:val="00E11DAB"/>
    <w:rsid w:val="00E1200E"/>
    <w:rsid w:val="00E14153"/>
    <w:rsid w:val="00E14CFE"/>
    <w:rsid w:val="00E17C73"/>
    <w:rsid w:val="00E20F4D"/>
    <w:rsid w:val="00E21C5F"/>
    <w:rsid w:val="00E222FE"/>
    <w:rsid w:val="00E226F7"/>
    <w:rsid w:val="00E31B2F"/>
    <w:rsid w:val="00E3233F"/>
    <w:rsid w:val="00E35BC1"/>
    <w:rsid w:val="00E37EB8"/>
    <w:rsid w:val="00E4534F"/>
    <w:rsid w:val="00E455F4"/>
    <w:rsid w:val="00E50B3C"/>
    <w:rsid w:val="00E50DFB"/>
    <w:rsid w:val="00E543F1"/>
    <w:rsid w:val="00E62E64"/>
    <w:rsid w:val="00E63F3A"/>
    <w:rsid w:val="00E6751C"/>
    <w:rsid w:val="00E72492"/>
    <w:rsid w:val="00E725B7"/>
    <w:rsid w:val="00E81D99"/>
    <w:rsid w:val="00E86A4F"/>
    <w:rsid w:val="00E87708"/>
    <w:rsid w:val="00E93C07"/>
    <w:rsid w:val="00E95E6A"/>
    <w:rsid w:val="00EA2519"/>
    <w:rsid w:val="00EA27A0"/>
    <w:rsid w:val="00EA36F0"/>
    <w:rsid w:val="00EA50AE"/>
    <w:rsid w:val="00EB02DD"/>
    <w:rsid w:val="00EB1B22"/>
    <w:rsid w:val="00EB3033"/>
    <w:rsid w:val="00EB645E"/>
    <w:rsid w:val="00ED1D9D"/>
    <w:rsid w:val="00ED2E09"/>
    <w:rsid w:val="00EE249F"/>
    <w:rsid w:val="00EE2871"/>
    <w:rsid w:val="00EE38F7"/>
    <w:rsid w:val="00EF3886"/>
    <w:rsid w:val="00F03BFE"/>
    <w:rsid w:val="00F0413A"/>
    <w:rsid w:val="00F050E9"/>
    <w:rsid w:val="00F10660"/>
    <w:rsid w:val="00F10B17"/>
    <w:rsid w:val="00F215DA"/>
    <w:rsid w:val="00F21FDC"/>
    <w:rsid w:val="00F2685C"/>
    <w:rsid w:val="00F27290"/>
    <w:rsid w:val="00F35DAA"/>
    <w:rsid w:val="00F36B71"/>
    <w:rsid w:val="00F4336D"/>
    <w:rsid w:val="00F474BF"/>
    <w:rsid w:val="00F5195F"/>
    <w:rsid w:val="00F672F0"/>
    <w:rsid w:val="00F7794F"/>
    <w:rsid w:val="00F80290"/>
    <w:rsid w:val="00F837B5"/>
    <w:rsid w:val="00F847EB"/>
    <w:rsid w:val="00F84DF4"/>
    <w:rsid w:val="00F947CE"/>
    <w:rsid w:val="00F95298"/>
    <w:rsid w:val="00FA4E56"/>
    <w:rsid w:val="00FB08EC"/>
    <w:rsid w:val="00FB503A"/>
    <w:rsid w:val="00FB72C1"/>
    <w:rsid w:val="00FC1DD0"/>
    <w:rsid w:val="00FC570A"/>
    <w:rsid w:val="00FD4791"/>
    <w:rsid w:val="00FE030E"/>
    <w:rsid w:val="00FE2DE6"/>
    <w:rsid w:val="00FE3334"/>
    <w:rsid w:val="00FE6206"/>
    <w:rsid w:val="00FF3996"/>
    <w:rsid w:val="00FF648B"/>
    <w:rsid w:val="00FF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72BE9"/>
  </w:style>
  <w:style w:type="paragraph" w:styleId="a4">
    <w:name w:val="header"/>
    <w:basedOn w:val="a"/>
    <w:link w:val="Char"/>
    <w:uiPriority w:val="99"/>
    <w:unhideWhenUsed/>
    <w:rsid w:val="00160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005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0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005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F7EF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7E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72BE9"/>
  </w:style>
  <w:style w:type="paragraph" w:styleId="a4">
    <w:name w:val="header"/>
    <w:basedOn w:val="a"/>
    <w:link w:val="Char"/>
    <w:uiPriority w:val="99"/>
    <w:unhideWhenUsed/>
    <w:rsid w:val="00160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005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0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005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F7EF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7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872</Words>
  <Characters>4973</Characters>
  <Application>Microsoft Office Word</Application>
  <DocSecurity>0</DocSecurity>
  <Lines>41</Lines>
  <Paragraphs>11</Paragraphs>
  <ScaleCrop>false</ScaleCrop>
  <Company/>
  <LinksUpToDate>false</LinksUpToDate>
  <CharactersWithSpaces>5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1</cp:revision>
  <dcterms:created xsi:type="dcterms:W3CDTF">2014-11-14T06:31:00Z</dcterms:created>
  <dcterms:modified xsi:type="dcterms:W3CDTF">2015-07-19T08:51:00Z</dcterms:modified>
</cp:coreProperties>
</file>